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FE0A8" w14:textId="77777777" w:rsidR="004C0A8C" w:rsidRDefault="00557931">
      <w:r>
        <w:t xml:space="preserve">Appendix 2 - Interview guides for Leprosy patients, Spanish and English </w:t>
      </w:r>
    </w:p>
    <w:p w14:paraId="41DA3F88" w14:textId="77777777" w:rsidR="004C0A8C" w:rsidRDefault="004C0A8C"/>
    <w:tbl>
      <w:tblPr>
        <w:tblStyle w:val="a"/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45"/>
        <w:gridCol w:w="6555"/>
      </w:tblGrid>
      <w:tr w:rsidR="004C0A8C" w:rsidRPr="00557931" w14:paraId="48F3BF92" w14:textId="77777777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42E94" w14:textId="77777777" w:rsidR="004C0A8C" w:rsidRPr="00557931" w:rsidRDefault="00557931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  <w:lang w:val="es-CO"/>
              </w:rPr>
            </w:pPr>
            <w:r w:rsidRPr="00557931">
              <w:rPr>
                <w:rFonts w:ascii="Calibri" w:eastAsia="Calibri" w:hAnsi="Calibri" w:cs="Calibri"/>
                <w:sz w:val="24"/>
                <w:szCs w:val="24"/>
                <w:lang w:val="es-CO"/>
              </w:rPr>
              <w:t xml:space="preserve">Percepciones y experiencias con la lepra </w:t>
            </w:r>
          </w:p>
        </w:tc>
        <w:tc>
          <w:tcPr>
            <w:tcW w:w="6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BCC5E" w14:textId="77777777" w:rsidR="004C0A8C" w:rsidRPr="00557931" w:rsidRDefault="0055793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sz w:val="24"/>
                <w:szCs w:val="24"/>
                <w:lang w:val="es-CO"/>
              </w:rPr>
            </w:pPr>
            <w:r w:rsidRPr="00557931">
              <w:rPr>
                <w:rFonts w:ascii="Calibri" w:eastAsia="Calibri" w:hAnsi="Calibri" w:cs="Calibri"/>
                <w:sz w:val="24"/>
                <w:szCs w:val="24"/>
                <w:lang w:val="es-CO"/>
              </w:rPr>
              <w:t>¿Me puede explicar qué ha ocurrido desde el primer momento que encontraste una manchita, o se encontró mal, hasta que vino a Jorochito por primera vez?</w:t>
            </w:r>
          </w:p>
          <w:p w14:paraId="3A1BFB81" w14:textId="77777777" w:rsidR="004C0A8C" w:rsidRDefault="0055793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557931">
              <w:rPr>
                <w:rFonts w:ascii="Calibri" w:eastAsia="Calibri" w:hAnsi="Calibri" w:cs="Calibri"/>
                <w:sz w:val="24"/>
                <w:szCs w:val="24"/>
                <w:lang w:val="es-CO"/>
              </w:rPr>
              <w:t xml:space="preserve">¿Me puede explicar qué ha ocurrido desde el momento que empezó el tratamiento hasta ahora?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¿Ha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enido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alguna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dificultad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? </w:t>
            </w:r>
          </w:p>
          <w:p w14:paraId="5E8C5708" w14:textId="77777777" w:rsidR="004C0A8C" w:rsidRPr="00557931" w:rsidRDefault="0055793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sz w:val="24"/>
                <w:szCs w:val="24"/>
                <w:lang w:val="es-CO"/>
              </w:rPr>
            </w:pPr>
            <w:r w:rsidRPr="00557931">
              <w:rPr>
                <w:rFonts w:ascii="Calibri" w:eastAsia="Calibri" w:hAnsi="Calibri" w:cs="Calibri"/>
                <w:sz w:val="24"/>
                <w:szCs w:val="24"/>
                <w:lang w:val="es-CO"/>
              </w:rPr>
              <w:t xml:space="preserve">¿Usted ha tenido alguna otra experiencia, momento o dificultad relacionado con la lepra que quiere compartir conmigo? </w:t>
            </w:r>
          </w:p>
        </w:tc>
      </w:tr>
      <w:tr w:rsidR="004C0A8C" w:rsidRPr="00557931" w14:paraId="32E9A1F9" w14:textId="77777777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932EF" w14:textId="77777777" w:rsidR="004C0A8C" w:rsidRPr="00557931" w:rsidRDefault="0055793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sz w:val="24"/>
                <w:szCs w:val="24"/>
                <w:lang w:val="es-CO"/>
              </w:rPr>
            </w:pPr>
            <w:r w:rsidRPr="00557931">
              <w:rPr>
                <w:rFonts w:ascii="Calibri" w:eastAsia="Calibri" w:hAnsi="Calibri" w:cs="Calibri"/>
                <w:sz w:val="24"/>
                <w:szCs w:val="24"/>
                <w:lang w:val="es-CO"/>
              </w:rPr>
              <w:t xml:space="preserve">Experiencias con la búsqueda activa de casos </w:t>
            </w:r>
          </w:p>
        </w:tc>
        <w:tc>
          <w:tcPr>
            <w:tcW w:w="6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3CE11" w14:textId="77777777" w:rsidR="004C0A8C" w:rsidRDefault="0055793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557931">
              <w:rPr>
                <w:rFonts w:ascii="Calibri" w:eastAsia="Calibri" w:hAnsi="Calibri" w:cs="Calibri"/>
                <w:sz w:val="24"/>
                <w:szCs w:val="24"/>
                <w:lang w:val="es-CO"/>
              </w:rPr>
              <w:t xml:space="preserve">¿Le han visitado los doctores a su casa?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¿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ómo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fue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la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visita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? </w:t>
            </w:r>
          </w:p>
          <w:p w14:paraId="6D355ACF" w14:textId="77777777" w:rsidR="004C0A8C" w:rsidRPr="00557931" w:rsidRDefault="0055793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sz w:val="24"/>
                <w:szCs w:val="24"/>
                <w:lang w:val="es-CO"/>
              </w:rPr>
            </w:pPr>
            <w:r w:rsidRPr="00557931">
              <w:rPr>
                <w:rFonts w:ascii="Calibri" w:eastAsia="Calibri" w:hAnsi="Calibri" w:cs="Calibri"/>
                <w:sz w:val="24"/>
                <w:szCs w:val="24"/>
                <w:lang w:val="es-CO"/>
              </w:rPr>
              <w:t>¿Ha tenido alguna dificultad en relación con la visita?</w:t>
            </w:r>
          </w:p>
        </w:tc>
      </w:tr>
      <w:tr w:rsidR="004C0A8C" w:rsidRPr="00557931" w14:paraId="28F01883" w14:textId="77777777"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7A127" w14:textId="77777777" w:rsidR="004C0A8C" w:rsidRDefault="0055793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Recomendaciones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para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ejorar</w:t>
            </w:r>
            <w:proofErr w:type="spellEnd"/>
          </w:p>
        </w:tc>
        <w:tc>
          <w:tcPr>
            <w:tcW w:w="6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E2AE4" w14:textId="77777777" w:rsidR="004C0A8C" w:rsidRPr="00557931" w:rsidRDefault="0055793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sz w:val="24"/>
                <w:szCs w:val="24"/>
                <w:lang w:val="es-CO"/>
              </w:rPr>
            </w:pPr>
            <w:r w:rsidRPr="00557931">
              <w:rPr>
                <w:rFonts w:ascii="Calibri" w:eastAsia="Calibri" w:hAnsi="Calibri" w:cs="Calibri"/>
                <w:sz w:val="24"/>
                <w:szCs w:val="24"/>
                <w:lang w:val="es-CO"/>
              </w:rPr>
              <w:t>Desde su punto de vista, ¿que se tiene que hacer para mejorar la experiencia de los pacientes de lepra y para reducir los casos en Bolivia?</w:t>
            </w:r>
          </w:p>
        </w:tc>
      </w:tr>
    </w:tbl>
    <w:p w14:paraId="1DE92F76" w14:textId="77777777" w:rsidR="004C0A8C" w:rsidRPr="00557931" w:rsidRDefault="004C0A8C">
      <w:pPr>
        <w:rPr>
          <w:lang w:val="es-CO"/>
        </w:rPr>
      </w:pPr>
    </w:p>
    <w:p w14:paraId="15CE927E" w14:textId="77777777" w:rsidR="004C0A8C" w:rsidRPr="00557931" w:rsidRDefault="004C0A8C">
      <w:pPr>
        <w:rPr>
          <w:lang w:val="es-CO"/>
        </w:rPr>
      </w:pPr>
    </w:p>
    <w:p w14:paraId="30D6B056" w14:textId="77777777" w:rsidR="004C0A8C" w:rsidRPr="00557931" w:rsidRDefault="004C0A8C">
      <w:pPr>
        <w:rPr>
          <w:rFonts w:ascii="Calibri" w:eastAsia="Calibri" w:hAnsi="Calibri" w:cs="Calibri"/>
          <w:sz w:val="24"/>
          <w:szCs w:val="24"/>
          <w:u w:val="single"/>
          <w:lang w:val="es-CO"/>
        </w:rPr>
      </w:pPr>
    </w:p>
    <w:tbl>
      <w:tblPr>
        <w:tblStyle w:val="a0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47"/>
        <w:gridCol w:w="6969"/>
      </w:tblGrid>
      <w:tr w:rsidR="004C0A8C" w14:paraId="2993F9ED" w14:textId="77777777">
        <w:trPr>
          <w:trHeight w:val="2667"/>
        </w:trPr>
        <w:tc>
          <w:tcPr>
            <w:tcW w:w="2047" w:type="dxa"/>
          </w:tcPr>
          <w:p w14:paraId="37378E70" w14:textId="77777777" w:rsidR="004C0A8C" w:rsidRDefault="00557931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Perceptions and experiences with leprosy  </w:t>
            </w:r>
          </w:p>
        </w:tc>
        <w:tc>
          <w:tcPr>
            <w:tcW w:w="6969" w:type="dxa"/>
          </w:tcPr>
          <w:p w14:paraId="69602531" w14:textId="77777777" w:rsidR="004C0A8C" w:rsidRDefault="00557931">
            <w:pPr>
              <w:numPr>
                <w:ilvl w:val="0"/>
                <w:numId w:val="2"/>
              </w:num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Can you explain to me what has happened since the first moment you noticed a mark on your skin, or you felt unwell, until you came to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Jorochito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for the first time? </w:t>
            </w:r>
          </w:p>
          <w:p w14:paraId="287FC615" w14:textId="77777777" w:rsidR="004C0A8C" w:rsidRDefault="00557931">
            <w:pPr>
              <w:numPr>
                <w:ilvl w:val="0"/>
                <w:numId w:val="2"/>
              </w:num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an you explain to me what has happened since you started treatment for leprosy until now? Have you experienced any difficulties?</w:t>
            </w:r>
          </w:p>
          <w:p w14:paraId="48DEE214" w14:textId="77777777" w:rsidR="004C0A8C" w:rsidRDefault="00557931">
            <w:pPr>
              <w:numPr>
                <w:ilvl w:val="0"/>
                <w:numId w:val="2"/>
              </w:num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Are there any other experiences, moments or difficulties that you have encountered due to your leprosy that you would like to share with me?  </w:t>
            </w:r>
          </w:p>
        </w:tc>
      </w:tr>
      <w:tr w:rsidR="004C0A8C" w14:paraId="6CFA3351" w14:textId="77777777">
        <w:tc>
          <w:tcPr>
            <w:tcW w:w="2047" w:type="dxa"/>
          </w:tcPr>
          <w:p w14:paraId="2CE7B8B7" w14:textId="77777777" w:rsidR="004C0A8C" w:rsidRDefault="00557931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periences with ACF</w:t>
            </w:r>
          </w:p>
        </w:tc>
        <w:tc>
          <w:tcPr>
            <w:tcW w:w="6969" w:type="dxa"/>
          </w:tcPr>
          <w:p w14:paraId="50A6001F" w14:textId="77777777" w:rsidR="004C0A8C" w:rsidRDefault="00557931">
            <w:pPr>
              <w:numPr>
                <w:ilvl w:val="0"/>
                <w:numId w:val="2"/>
              </w:num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Have the doctors visited you in your household yet? If so, how did the visit go? </w:t>
            </w:r>
          </w:p>
          <w:p w14:paraId="0B5F9595" w14:textId="77777777" w:rsidR="004C0A8C" w:rsidRDefault="00557931">
            <w:pPr>
              <w:numPr>
                <w:ilvl w:val="0"/>
                <w:numId w:val="2"/>
              </w:num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 xml:space="preserve">Did you encounter any difficulties associated with the visit? </w:t>
            </w:r>
          </w:p>
        </w:tc>
      </w:tr>
      <w:tr w:rsidR="004C0A8C" w14:paraId="7A2DCB7E" w14:textId="77777777">
        <w:tc>
          <w:tcPr>
            <w:tcW w:w="2047" w:type="dxa"/>
          </w:tcPr>
          <w:p w14:paraId="558FA17C" w14:textId="77777777" w:rsidR="004C0A8C" w:rsidRDefault="00557931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 xml:space="preserve">Recommendations for improvement </w:t>
            </w:r>
          </w:p>
        </w:tc>
        <w:tc>
          <w:tcPr>
            <w:tcW w:w="6969" w:type="dxa"/>
          </w:tcPr>
          <w:p w14:paraId="02330404" w14:textId="77777777" w:rsidR="004C0A8C" w:rsidRDefault="00557931">
            <w:pPr>
              <w:numPr>
                <w:ilvl w:val="0"/>
                <w:numId w:val="2"/>
              </w:num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From your point of view, what should be done in order to improve the experiences of leprosy patients and ensure that there are less leprosy cases in Bolivia?  </w:t>
            </w:r>
          </w:p>
        </w:tc>
      </w:tr>
    </w:tbl>
    <w:p w14:paraId="49E489E6" w14:textId="77777777" w:rsidR="004C0A8C" w:rsidRDefault="004C0A8C">
      <w:pPr>
        <w:pStyle w:val="Heading2"/>
        <w:spacing w:before="40" w:after="0" w:line="360" w:lineRule="auto"/>
        <w:rPr>
          <w:rFonts w:ascii="Calibri" w:eastAsia="Calibri" w:hAnsi="Calibri" w:cs="Calibri"/>
          <w:sz w:val="24"/>
          <w:szCs w:val="24"/>
          <w:u w:val="single"/>
        </w:rPr>
      </w:pPr>
    </w:p>
    <w:p w14:paraId="5F8B2753" w14:textId="77777777" w:rsidR="004C0A8C" w:rsidRDefault="004C0A8C"/>
    <w:p w14:paraId="78709522" w14:textId="77777777" w:rsidR="004C0A8C" w:rsidRDefault="004C0A8C"/>
    <w:sectPr w:rsidR="004C0A8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4F6642"/>
    <w:multiLevelType w:val="multilevel"/>
    <w:tmpl w:val="6B760A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18C5B61"/>
    <w:multiLevelType w:val="multilevel"/>
    <w:tmpl w:val="C0DEAB6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num w:numId="1" w16cid:durableId="1494298207">
    <w:abstractNumId w:val="1"/>
  </w:num>
  <w:num w:numId="2" w16cid:durableId="111285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0A8C"/>
    <w:rsid w:val="004C0A8C"/>
    <w:rsid w:val="00557931"/>
    <w:rsid w:val="00CA7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53B6B"/>
  <w15:docId w15:val="{C8A44E66-5714-4556-8DA3-B1F1D04B0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Willis</dc:creator>
  <cp:lastModifiedBy>Matthew Willis</cp:lastModifiedBy>
  <cp:revision>2</cp:revision>
  <dcterms:created xsi:type="dcterms:W3CDTF">2025-04-14T13:05:00Z</dcterms:created>
  <dcterms:modified xsi:type="dcterms:W3CDTF">2025-04-14T13:05:00Z</dcterms:modified>
</cp:coreProperties>
</file>